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31F31" w14:textId="77777777" w:rsidR="000D6E88" w:rsidRPr="00ED1D32" w:rsidRDefault="000D6E88" w:rsidP="000D6E88">
      <w:pPr>
        <w:spacing w:line="240" w:lineRule="auto"/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 xml:space="preserve">Pseudomonas </w:t>
      </w:r>
      <w:proofErr w:type="spellStart"/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aeruginosa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bookmarkEnd w:id="0"/>
    <w:bookmarkEnd w:id="1"/>
    <w:p w14:paraId="44F3764A" w14:textId="77777777" w:rsidR="00C00445" w:rsidRDefault="00C00445"/>
    <w:p w14:paraId="6756F5F5" w14:textId="77777777" w:rsidR="000377EF" w:rsidRPr="00A05CAF" w:rsidRDefault="000377EF"/>
    <w:p w14:paraId="66290C20" w14:textId="415B65B8" w:rsidR="00A05CAF" w:rsidRDefault="003F4C86" w:rsidP="00A05CAF">
      <w:pPr>
        <w:jc w:val="both"/>
        <w:rPr>
          <w:rFonts w:ascii="Tahoma" w:hAnsi="Tahoma" w:cs="Tahoma"/>
          <w:sz w:val="20"/>
          <w:szCs w:val="20"/>
        </w:rPr>
      </w:pPr>
      <w:r>
        <w:rPr>
          <w:noProof/>
          <w:lang w:eastAsia="en-IN"/>
        </w:rPr>
        <w:drawing>
          <wp:inline distT="0" distB="0" distL="0" distR="0" wp14:anchorId="65E6A141" wp14:editId="3D49ABBC">
            <wp:extent cx="5731510" cy="3257550"/>
            <wp:effectExtent l="0" t="0" r="2540" b="0"/>
            <wp:docPr id="526903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A8105" w14:textId="77777777" w:rsidR="005519F0" w:rsidRPr="00FD14A3" w:rsidRDefault="005519F0" w:rsidP="005519F0">
      <w:pPr>
        <w:spacing w:line="360" w:lineRule="auto"/>
        <w:jc w:val="both"/>
        <w:rPr>
          <w:rFonts w:ascii="Tahoma" w:hAnsi="Tahoma" w:cs="Tahoma"/>
          <w:bCs/>
          <w:color w:val="000000" w:themeColor="text1"/>
          <w:sz w:val="24"/>
          <w:szCs w:val="24"/>
        </w:rPr>
      </w:pPr>
      <w:r w:rsidRPr="007A6207">
        <w:rPr>
          <w:rFonts w:ascii="Tahoma" w:hAnsi="Tahoma" w:cs="Tahoma"/>
          <w:b/>
          <w:color w:val="000000" w:themeColor="text1"/>
          <w:sz w:val="24"/>
          <w:szCs w:val="24"/>
        </w:rPr>
        <w:t>Supplementary Figure 2:</w:t>
      </w:r>
      <w:r w:rsidRPr="00FD14A3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>G</w:t>
      </w:r>
      <w:r w:rsidRPr="00FD14A3">
        <w:rPr>
          <w:rFonts w:ascii="Tahoma" w:hAnsi="Tahoma" w:cs="Tahoma"/>
          <w:sz w:val="24"/>
          <w:szCs w:val="24"/>
        </w:rPr>
        <w:t>lobal population coverage analysis of designed vaccine</w:t>
      </w:r>
    </w:p>
    <w:p w14:paraId="17C2AB85" w14:textId="77777777" w:rsidR="003F4C86" w:rsidRDefault="003F4C86">
      <w:bookmarkStart w:id="2" w:name="_GoBack"/>
      <w:bookmarkEnd w:id="2"/>
    </w:p>
    <w:sectPr w:rsidR="003F4C8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EE1E07" w14:textId="77777777" w:rsidR="00EC0C11" w:rsidRDefault="00EC0C11" w:rsidP="00A57778">
      <w:pPr>
        <w:spacing w:after="0" w:line="240" w:lineRule="auto"/>
      </w:pPr>
      <w:r>
        <w:separator/>
      </w:r>
    </w:p>
  </w:endnote>
  <w:endnote w:type="continuationSeparator" w:id="0">
    <w:p w14:paraId="18E3633A" w14:textId="77777777" w:rsidR="00EC0C11" w:rsidRDefault="00EC0C11" w:rsidP="00A57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1356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B4284" w14:textId="7F208A8D" w:rsidR="00A57778" w:rsidRDefault="00A57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19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7564FA" w14:textId="77777777" w:rsidR="00A57778" w:rsidRDefault="00A57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3B3A1E" w14:textId="77777777" w:rsidR="00EC0C11" w:rsidRDefault="00EC0C11" w:rsidP="00A57778">
      <w:pPr>
        <w:spacing w:after="0" w:line="240" w:lineRule="auto"/>
      </w:pPr>
      <w:r>
        <w:separator/>
      </w:r>
    </w:p>
  </w:footnote>
  <w:footnote w:type="continuationSeparator" w:id="0">
    <w:p w14:paraId="17F2DC31" w14:textId="77777777" w:rsidR="00EC0C11" w:rsidRDefault="00EC0C11" w:rsidP="00A57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zNDQ1MDU1MzY0NTdQ0lEKTi0uzszPAykwqgUANlnfEiwAAAA="/>
  </w:docVars>
  <w:rsids>
    <w:rsidRoot w:val="00C00445"/>
    <w:rsid w:val="000064D3"/>
    <w:rsid w:val="000377EF"/>
    <w:rsid w:val="000C32B6"/>
    <w:rsid w:val="000D6E88"/>
    <w:rsid w:val="003E7714"/>
    <w:rsid w:val="003F4C86"/>
    <w:rsid w:val="003F6E63"/>
    <w:rsid w:val="005519F0"/>
    <w:rsid w:val="008319D0"/>
    <w:rsid w:val="00A05CAF"/>
    <w:rsid w:val="00A05E8D"/>
    <w:rsid w:val="00A57778"/>
    <w:rsid w:val="00BE6082"/>
    <w:rsid w:val="00C00445"/>
    <w:rsid w:val="00CF0D5E"/>
    <w:rsid w:val="00E06287"/>
    <w:rsid w:val="00E9464D"/>
    <w:rsid w:val="00EC0C11"/>
    <w:rsid w:val="00F74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069718"/>
  <w15:chartTrackingRefBased/>
  <w15:docId w15:val="{87A1E002-6FE5-4E3B-B66B-0B14FE2A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E8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4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4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4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4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4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4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4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4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4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4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4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4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4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4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4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004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4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4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D6E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7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77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57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77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90</Characters>
  <Application>Microsoft Office Word</Application>
  <DocSecurity>0</DocSecurity>
  <Lines>4</Lines>
  <Paragraphs>1</Paragraphs>
  <ScaleCrop>false</ScaleCrop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udipalli Elavarasu</dc:creator>
  <cp:keywords/>
  <dc:description/>
  <cp:lastModifiedBy>Admin</cp:lastModifiedBy>
  <cp:revision>10</cp:revision>
  <dcterms:created xsi:type="dcterms:W3CDTF">2025-07-01T05:12:00Z</dcterms:created>
  <dcterms:modified xsi:type="dcterms:W3CDTF">2025-07-1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ba391a-00bf-419b-ab03-af806f9c0fde</vt:lpwstr>
  </property>
</Properties>
</file>